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6AA65" w14:textId="1F00C006" w:rsidR="00C06385" w:rsidRPr="00E0090D" w:rsidRDefault="00C06385" w:rsidP="00C06385">
      <w:pPr>
        <w:spacing w:line="480" w:lineRule="auto"/>
        <w:jc w:val="both"/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</w:pPr>
      <w:r w:rsidRPr="00E0090D"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  <w:t xml:space="preserve">Supplementary Material - Table S4: </w:t>
      </w:r>
    </w:p>
    <w:p w14:paraId="1D93C8F3" w14:textId="77777777" w:rsidR="00C06385" w:rsidRPr="00E0090D" w:rsidRDefault="00C06385" w:rsidP="00C06385">
      <w:pPr>
        <w:spacing w:line="480" w:lineRule="auto"/>
        <w:jc w:val="both"/>
        <w:rPr>
          <w:rFonts w:eastAsia="Times New Roman" w:cstheme="minorHAnsi"/>
          <w:color w:val="FF0000"/>
          <w:kern w:val="0"/>
          <w:szCs w:val="24"/>
          <w:lang w:eastAsia="en-CA"/>
          <w14:ligatures w14:val="none"/>
        </w:rPr>
      </w:pPr>
      <w:r w:rsidRPr="00E0090D">
        <w:rPr>
          <w:rFonts w:eastAsia="Times New Roman" w:cstheme="minorHAnsi"/>
          <w:color w:val="FF0000"/>
          <w:kern w:val="0"/>
          <w:szCs w:val="24"/>
          <w:lang w:eastAsia="en-CA"/>
          <w14:ligatures w14:val="none"/>
        </w:rPr>
        <w:t xml:space="preserve">Intra-observer reliability of echocardiographic parameters (n=20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80"/>
        <w:gridCol w:w="1681"/>
        <w:gridCol w:w="1681"/>
        <w:gridCol w:w="1680"/>
        <w:gridCol w:w="1681"/>
        <w:gridCol w:w="1681"/>
        <w:gridCol w:w="1681"/>
      </w:tblGrid>
      <w:tr w:rsidR="00C06385" w:rsidRPr="00E0090D" w14:paraId="0B71C072" w14:textId="77777777" w:rsidTr="00C06385">
        <w:trPr>
          <w:trHeight w:val="703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990C71A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Correlation</w:t>
            </w:r>
          </w:p>
        </w:tc>
        <w:tc>
          <w:tcPr>
            <w:tcW w:w="1176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30C75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Intra-observer agreement</w:t>
            </w:r>
          </w:p>
        </w:tc>
      </w:tr>
      <w:tr w:rsidR="00C06385" w:rsidRPr="00E0090D" w14:paraId="417EE2F5" w14:textId="77777777" w:rsidTr="00C06385">
        <w:trPr>
          <w:trHeight w:val="703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5F08405" w14:textId="77777777" w:rsidR="00C06385" w:rsidRPr="00E0090D" w:rsidRDefault="00C06385" w:rsidP="00DC79C4">
            <w:pPr>
              <w:spacing w:line="360" w:lineRule="auto"/>
              <w:jc w:val="both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58CE9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Septal MAPSE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B78FF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Lateral MAPSE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DAAE0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Septal S-wav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11DDB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Lateral S-wave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3232A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LV-LWF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8DC78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LVEF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EDC1C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LVLS</w:t>
            </w:r>
          </w:p>
        </w:tc>
      </w:tr>
      <w:tr w:rsidR="00C06385" w:rsidRPr="00E0090D" w14:paraId="27C7E494" w14:textId="77777777" w:rsidTr="00C06385">
        <w:trPr>
          <w:trHeight w:val="567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BD5A11A" w14:textId="77777777" w:rsidR="00C06385" w:rsidRPr="00E0090D" w:rsidRDefault="00C06385" w:rsidP="00DC79C4">
            <w:pPr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r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0D9242F5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95</w:t>
            </w:r>
          </w:p>
          <w:p w14:paraId="3F1F62AF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0.89-0.98]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32199776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89</w:t>
            </w:r>
          </w:p>
          <w:p w14:paraId="1AD45313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0.74-0.96]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5E83C522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89</w:t>
            </w:r>
          </w:p>
          <w:p w14:paraId="002EA344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0.73-0.95]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183A0920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90</w:t>
            </w:r>
          </w:p>
          <w:p w14:paraId="057CC48E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0.76-0.96]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1E8D38B6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90</w:t>
            </w:r>
          </w:p>
          <w:p w14:paraId="2AC561D6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0.77-0.90]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714711E0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85</w:t>
            </w:r>
          </w:p>
          <w:p w14:paraId="4E85B4FC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0.66-0.94]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7A7D1610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92</w:t>
            </w:r>
          </w:p>
          <w:p w14:paraId="2BC460F2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0.82-0.97]</w:t>
            </w:r>
          </w:p>
        </w:tc>
      </w:tr>
      <w:tr w:rsidR="00C06385" w:rsidRPr="00E0090D" w14:paraId="79FE742C" w14:textId="77777777" w:rsidTr="00C06385">
        <w:trPr>
          <w:trHeight w:val="567"/>
        </w:trPr>
        <w:tc>
          <w:tcPr>
            <w:tcW w:w="1843" w:type="dxa"/>
            <w:vAlign w:val="center"/>
          </w:tcPr>
          <w:p w14:paraId="3A98D23D" w14:textId="77777777" w:rsidR="00C06385" w:rsidRPr="00E0090D" w:rsidRDefault="00C06385" w:rsidP="00DC79C4">
            <w:pPr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p</w:t>
            </w:r>
          </w:p>
        </w:tc>
        <w:tc>
          <w:tcPr>
            <w:tcW w:w="1680" w:type="dxa"/>
            <w:vAlign w:val="center"/>
          </w:tcPr>
          <w:p w14:paraId="13C64B26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&lt;0.0001</w:t>
            </w:r>
          </w:p>
        </w:tc>
        <w:tc>
          <w:tcPr>
            <w:tcW w:w="1681" w:type="dxa"/>
            <w:vAlign w:val="center"/>
          </w:tcPr>
          <w:p w14:paraId="393DB43E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&lt;0.0001</w:t>
            </w:r>
          </w:p>
        </w:tc>
        <w:tc>
          <w:tcPr>
            <w:tcW w:w="1681" w:type="dxa"/>
            <w:vAlign w:val="center"/>
          </w:tcPr>
          <w:p w14:paraId="0F387449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&lt;0.0001</w:t>
            </w:r>
          </w:p>
        </w:tc>
        <w:tc>
          <w:tcPr>
            <w:tcW w:w="1680" w:type="dxa"/>
            <w:vAlign w:val="center"/>
          </w:tcPr>
          <w:p w14:paraId="03D1CC1F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&lt;0.0001</w:t>
            </w:r>
          </w:p>
        </w:tc>
        <w:tc>
          <w:tcPr>
            <w:tcW w:w="1681" w:type="dxa"/>
            <w:vAlign w:val="center"/>
          </w:tcPr>
          <w:p w14:paraId="22906C33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&lt;0.0001</w:t>
            </w:r>
          </w:p>
        </w:tc>
        <w:tc>
          <w:tcPr>
            <w:tcW w:w="1681" w:type="dxa"/>
            <w:vAlign w:val="center"/>
          </w:tcPr>
          <w:p w14:paraId="19939714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&lt;0.0001</w:t>
            </w:r>
          </w:p>
        </w:tc>
        <w:tc>
          <w:tcPr>
            <w:tcW w:w="1681" w:type="dxa"/>
            <w:vAlign w:val="center"/>
          </w:tcPr>
          <w:p w14:paraId="4E1796BB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&lt;0.0001</w:t>
            </w:r>
          </w:p>
        </w:tc>
      </w:tr>
      <w:tr w:rsidR="00C06385" w:rsidRPr="00E0090D" w14:paraId="65C92D6D" w14:textId="77777777" w:rsidTr="00C06385">
        <w:trPr>
          <w:trHeight w:val="567"/>
        </w:trPr>
        <w:tc>
          <w:tcPr>
            <w:tcW w:w="1843" w:type="dxa"/>
            <w:vAlign w:val="center"/>
          </w:tcPr>
          <w:p w14:paraId="31BBBFEF" w14:textId="77777777" w:rsidR="00C06385" w:rsidRPr="00E0090D" w:rsidRDefault="00C06385" w:rsidP="00DC79C4">
            <w:pPr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R2</w:t>
            </w:r>
          </w:p>
        </w:tc>
        <w:tc>
          <w:tcPr>
            <w:tcW w:w="1680" w:type="dxa"/>
            <w:vAlign w:val="center"/>
          </w:tcPr>
          <w:p w14:paraId="0ABF08B9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91</w:t>
            </w:r>
          </w:p>
        </w:tc>
        <w:tc>
          <w:tcPr>
            <w:tcW w:w="1681" w:type="dxa"/>
            <w:vAlign w:val="center"/>
          </w:tcPr>
          <w:p w14:paraId="5DBE4CF7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79</w:t>
            </w:r>
          </w:p>
        </w:tc>
        <w:tc>
          <w:tcPr>
            <w:tcW w:w="1681" w:type="dxa"/>
            <w:vAlign w:val="center"/>
          </w:tcPr>
          <w:p w14:paraId="689B7C91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79</w:t>
            </w:r>
          </w:p>
        </w:tc>
        <w:tc>
          <w:tcPr>
            <w:tcW w:w="1680" w:type="dxa"/>
            <w:vAlign w:val="center"/>
          </w:tcPr>
          <w:p w14:paraId="3006A28A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81</w:t>
            </w:r>
          </w:p>
        </w:tc>
        <w:tc>
          <w:tcPr>
            <w:tcW w:w="1681" w:type="dxa"/>
            <w:vAlign w:val="center"/>
          </w:tcPr>
          <w:p w14:paraId="09965623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81</w:t>
            </w:r>
          </w:p>
        </w:tc>
        <w:tc>
          <w:tcPr>
            <w:tcW w:w="1681" w:type="dxa"/>
            <w:vAlign w:val="center"/>
          </w:tcPr>
          <w:p w14:paraId="6773338F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73</w:t>
            </w:r>
          </w:p>
        </w:tc>
        <w:tc>
          <w:tcPr>
            <w:tcW w:w="1681" w:type="dxa"/>
            <w:vAlign w:val="center"/>
          </w:tcPr>
          <w:p w14:paraId="498DF3A7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86</w:t>
            </w:r>
          </w:p>
        </w:tc>
      </w:tr>
      <w:tr w:rsidR="00C06385" w:rsidRPr="00E0090D" w14:paraId="0323F227" w14:textId="77777777" w:rsidTr="00C06385">
        <w:trPr>
          <w:trHeight w:val="567"/>
        </w:trPr>
        <w:tc>
          <w:tcPr>
            <w:tcW w:w="1843" w:type="dxa"/>
            <w:vAlign w:val="center"/>
          </w:tcPr>
          <w:p w14:paraId="71E08DAE" w14:textId="77777777" w:rsidR="00C06385" w:rsidRPr="00E0090D" w:rsidRDefault="00C06385" w:rsidP="00DC79C4">
            <w:pPr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Bias</w:t>
            </w:r>
          </w:p>
        </w:tc>
        <w:tc>
          <w:tcPr>
            <w:tcW w:w="1680" w:type="dxa"/>
            <w:vAlign w:val="center"/>
          </w:tcPr>
          <w:p w14:paraId="4EA8394E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05</w:t>
            </w:r>
          </w:p>
          <w:p w14:paraId="26AB5129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-0.14-0.23]</w:t>
            </w:r>
          </w:p>
        </w:tc>
        <w:tc>
          <w:tcPr>
            <w:tcW w:w="1681" w:type="dxa"/>
            <w:vAlign w:val="center"/>
          </w:tcPr>
          <w:p w14:paraId="155553FC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02</w:t>
            </w:r>
          </w:p>
          <w:p w14:paraId="0583A5F8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-0.34-0.39]</w:t>
            </w:r>
          </w:p>
        </w:tc>
        <w:tc>
          <w:tcPr>
            <w:tcW w:w="1681" w:type="dxa"/>
            <w:vAlign w:val="center"/>
          </w:tcPr>
          <w:p w14:paraId="2682D025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-0.01</w:t>
            </w:r>
          </w:p>
          <w:p w14:paraId="0377E600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-0.02-0.01]</w:t>
            </w:r>
          </w:p>
        </w:tc>
        <w:tc>
          <w:tcPr>
            <w:tcW w:w="1680" w:type="dxa"/>
            <w:vAlign w:val="center"/>
          </w:tcPr>
          <w:p w14:paraId="29BF3736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05</w:t>
            </w:r>
          </w:p>
          <w:p w14:paraId="27B5E8B6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-0.30-0.40]</w:t>
            </w:r>
          </w:p>
        </w:tc>
        <w:tc>
          <w:tcPr>
            <w:tcW w:w="1681" w:type="dxa"/>
            <w:vAlign w:val="center"/>
          </w:tcPr>
          <w:p w14:paraId="08AD5CA5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19</w:t>
            </w:r>
          </w:p>
          <w:p w14:paraId="7DC7E733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-1.68-1.99]</w:t>
            </w:r>
          </w:p>
        </w:tc>
        <w:tc>
          <w:tcPr>
            <w:tcW w:w="1681" w:type="dxa"/>
            <w:vAlign w:val="center"/>
          </w:tcPr>
          <w:p w14:paraId="78FD97BE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1.55</w:t>
            </w:r>
          </w:p>
          <w:p w14:paraId="33B35CEB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-9.71-12.81]</w:t>
            </w:r>
          </w:p>
        </w:tc>
        <w:tc>
          <w:tcPr>
            <w:tcW w:w="1681" w:type="dxa"/>
            <w:vAlign w:val="center"/>
          </w:tcPr>
          <w:p w14:paraId="030077D2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-0.15</w:t>
            </w:r>
          </w:p>
          <w:p w14:paraId="44015B9A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-3.42-3.11]</w:t>
            </w:r>
          </w:p>
        </w:tc>
      </w:tr>
      <w:tr w:rsidR="00C06385" w:rsidRPr="00E0090D" w14:paraId="3689B2AA" w14:textId="77777777" w:rsidTr="00C06385">
        <w:trPr>
          <w:trHeight w:val="567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50D6610" w14:textId="77777777" w:rsidR="00C06385" w:rsidRPr="00E0090D" w:rsidRDefault="00C06385" w:rsidP="00DC79C4">
            <w:pPr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SD of bias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14:paraId="3E112784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10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3325CA2C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19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4BC9BDF2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&lt;0.01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14:paraId="1588BD17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18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39CADC78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98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3678BB84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5.74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50BE7B36" w14:textId="77777777" w:rsidR="00C06385" w:rsidRPr="00E0090D" w:rsidRDefault="00C06385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1.67</w:t>
            </w:r>
          </w:p>
        </w:tc>
      </w:tr>
    </w:tbl>
    <w:p w14:paraId="5B97FAC0" w14:textId="77777777" w:rsidR="00C06385" w:rsidRPr="00E0090D" w:rsidRDefault="00C06385" w:rsidP="00C06385">
      <w:pPr>
        <w:spacing w:before="240" w:line="480" w:lineRule="auto"/>
        <w:jc w:val="both"/>
        <w:rPr>
          <w:rFonts w:eastAsia="Times New Roman" w:cstheme="minorHAnsi"/>
          <w:color w:val="FF0000"/>
          <w:kern w:val="0"/>
          <w:szCs w:val="24"/>
          <w:lang w:val="en-GB" w:eastAsia="en-CA"/>
          <w14:ligatures w14:val="none"/>
        </w:rPr>
        <w:sectPr w:rsidR="00C06385" w:rsidRPr="00E0090D" w:rsidSect="00A84AF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E0090D">
        <w:rPr>
          <w:rFonts w:cs="Times New Roman"/>
          <w:color w:val="FF0000"/>
          <w:lang w:val="en-GB"/>
        </w:rPr>
        <w:t>LV-LWFS: left ventricular longitudinal wall fractional shortening, LVEF: left ventricular ejection fraction, LVLS: left ventricular longitudinal strain, MAPSE: mitral annular plane systolic excursion.</w:t>
      </w:r>
    </w:p>
    <w:p w14:paraId="0A4D05A7" w14:textId="707B6D2A" w:rsidR="00C06385" w:rsidRPr="00C06385" w:rsidRDefault="00C06385" w:rsidP="00C06385">
      <w:pPr>
        <w:tabs>
          <w:tab w:val="left" w:pos="3810"/>
        </w:tabs>
        <w:rPr>
          <w:lang w:val="en-GB"/>
        </w:rPr>
      </w:pPr>
    </w:p>
    <w:sectPr w:rsidR="00C06385" w:rsidRPr="00C06385" w:rsidSect="00C063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596"/>
    <w:rsid w:val="000F7131"/>
    <w:rsid w:val="00263007"/>
    <w:rsid w:val="002C72C8"/>
    <w:rsid w:val="00485596"/>
    <w:rsid w:val="007E3A64"/>
    <w:rsid w:val="00C06385"/>
    <w:rsid w:val="00D63825"/>
    <w:rsid w:val="00E0618E"/>
    <w:rsid w:val="00F2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09C02"/>
  <w15:chartTrackingRefBased/>
  <w15:docId w15:val="{78A1594F-8827-4574-8A2A-8C4FCE9B5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3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brault</dc:creator>
  <cp:keywords/>
  <dc:description/>
  <cp:lastModifiedBy>clement brault</cp:lastModifiedBy>
  <cp:revision>3</cp:revision>
  <dcterms:created xsi:type="dcterms:W3CDTF">2023-05-16T20:18:00Z</dcterms:created>
  <dcterms:modified xsi:type="dcterms:W3CDTF">2023-05-16T20:32:00Z</dcterms:modified>
</cp:coreProperties>
</file>